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1CF17" w14:textId="77777777" w:rsidR="0039167B" w:rsidRDefault="0039167B" w:rsidP="0039167B">
      <w:pPr>
        <w:keepNext/>
      </w:pPr>
      <w:r>
        <w:rPr>
          <w:noProof/>
          <w:lang w:eastAsia="de-DE"/>
        </w:rPr>
        <w:drawing>
          <wp:inline distT="0" distB="0" distL="0" distR="0" wp14:anchorId="3641E7D6" wp14:editId="1967DFCD">
            <wp:extent cx="5505450" cy="45529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ach_3_1_failed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264AB" w14:textId="61DC4BB2" w:rsidR="0039167B" w:rsidRPr="00700ABE" w:rsidRDefault="001158F2" w:rsidP="0039167B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2 </w:t>
      </w:r>
      <w:r w:rsidR="0039167B" w:rsidRPr="00700AB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ig</w:t>
      </w:r>
      <w:r w:rsidR="00DF708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3D-Tracks of a failed hunt be</w:t>
      </w:r>
      <w:r w:rsidR="0039167B" w:rsidRPr="00700AB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ween a </w:t>
      </w:r>
      <w:r w:rsidR="0039167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roach</w:t>
      </w:r>
      <w:r w:rsidR="00DF708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larva</w:t>
      </w:r>
      <w:r w:rsidR="0039167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red)</w:t>
      </w:r>
      <w:r w:rsidR="0039167B" w:rsidRPr="00700AB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a stickleback</w:t>
      </w:r>
      <w:r w:rsidR="0039167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blue). The black triangle</w:t>
      </w:r>
      <w:r w:rsidR="00DF708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 mark</w:t>
      </w:r>
      <w:r w:rsidR="0039167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start of both tracks, while the black circle</w:t>
      </w:r>
      <w:r w:rsidR="00DF708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 mark</w:t>
      </w:r>
      <w:r w:rsidR="0039167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end.</w:t>
      </w:r>
    </w:p>
    <w:p w14:paraId="2EFCE09E" w14:textId="77777777" w:rsidR="00FB5F24" w:rsidRPr="0039167B" w:rsidRDefault="00FB5F24" w:rsidP="0039167B">
      <w:pPr>
        <w:pStyle w:val="Caption"/>
        <w:rPr>
          <w:lang w:val="en-US"/>
        </w:rPr>
      </w:pPr>
    </w:p>
    <w:sectPr w:rsidR="00FB5F24" w:rsidRPr="003916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158"/>
    <w:rsid w:val="001158F2"/>
    <w:rsid w:val="0039167B"/>
    <w:rsid w:val="00DF7083"/>
    <w:rsid w:val="00E51158"/>
    <w:rsid w:val="00FB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7E969"/>
  <w15:chartTrackingRefBased/>
  <w15:docId w15:val="{274E38BB-2678-4237-97FB-A8156130D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167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>LGL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, Jorrit (LAZBW)</dc:creator>
  <cp:keywords/>
  <dc:description/>
  <cp:lastModifiedBy>chn off32</cp:lastModifiedBy>
  <cp:revision>4</cp:revision>
  <dcterms:created xsi:type="dcterms:W3CDTF">2021-06-08T12:22:00Z</dcterms:created>
  <dcterms:modified xsi:type="dcterms:W3CDTF">2021-08-18T03:27:00Z</dcterms:modified>
</cp:coreProperties>
</file>